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6B64CCF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263DE7">
        <w:t xml:space="preserve"> 2</w:t>
      </w:r>
      <w:r w:rsidR="002A58E1">
        <w:t>: Barriers to wellbeing</w:t>
      </w:r>
    </w:p>
    <w:p w14:paraId="0A124B98" w14:textId="4A488480" w:rsidR="009C77A0" w:rsidRPr="005C550B" w:rsidRDefault="009C77A0" w:rsidP="009C77A0">
      <w:pPr>
        <w:pStyle w:val="Title"/>
        <w:spacing w:line="360" w:lineRule="auto"/>
        <w:rPr>
          <w:color w:val="000000" w:themeColor="text1"/>
        </w:rPr>
      </w:pPr>
      <w:r w:rsidRPr="005C550B">
        <w:rPr>
          <w:color w:val="000000" w:themeColor="text1"/>
        </w:rPr>
        <w:t>Wellbeing for young elite musicians: development of a health protocol from a student perspective</w:t>
      </w:r>
    </w:p>
    <w:p w14:paraId="6868164D" w14:textId="1674BDC4" w:rsidR="009C77A0" w:rsidRPr="009C77A0" w:rsidRDefault="009C77A0" w:rsidP="009C77A0">
      <w:pPr>
        <w:pStyle w:val="AuthorList"/>
        <w:spacing w:line="360" w:lineRule="auto"/>
        <w:rPr>
          <w:color w:val="000000" w:themeColor="text1"/>
        </w:rPr>
      </w:pPr>
      <w:r w:rsidRPr="005C550B">
        <w:rPr>
          <w:color w:val="000000" w:themeColor="text1"/>
        </w:rPr>
        <w:t>Ann Shoebridge, Margaret S. Osborne</w:t>
      </w:r>
    </w:p>
    <w:p w14:paraId="217F3AE0" w14:textId="17BEEDF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C77A0">
        <w:rPr>
          <w:rFonts w:cs="Times New Roman"/>
        </w:rPr>
        <w:t>Margaret Osborne</w:t>
      </w:r>
      <w:r w:rsidR="00994A3D" w:rsidRPr="00994A3D">
        <w:rPr>
          <w:rFonts w:cs="Times New Roman"/>
        </w:rPr>
        <w:t xml:space="preserve">: </w:t>
      </w:r>
      <w:r w:rsidR="009C77A0">
        <w:rPr>
          <w:rFonts w:cs="Times New Roman"/>
        </w:rPr>
        <w:t>mosborne@unimelb.edu.au</w:t>
      </w:r>
    </w:p>
    <w:p w14:paraId="110EED59" w14:textId="6F732B9E" w:rsidR="00B06E38" w:rsidRPr="00B06E38" w:rsidRDefault="00B06E38" w:rsidP="00B06E38">
      <w:pPr>
        <w:spacing w:before="0" w:after="200" w:line="276" w:lineRule="auto"/>
      </w:pPr>
    </w:p>
    <w:p w14:paraId="3A6E03AE" w14:textId="56204C55" w:rsidR="00C95F02" w:rsidRPr="005507B1" w:rsidRDefault="00C95F02" w:rsidP="00E613C0">
      <w:pPr>
        <w:pStyle w:val="Heading1"/>
        <w:numPr>
          <w:ilvl w:val="0"/>
          <w:numId w:val="0"/>
        </w:numPr>
        <w:ind w:left="567" w:hanging="567"/>
      </w:pPr>
      <w:r w:rsidRPr="005507B1">
        <w:t>Possible Barriers to Wellbeing distributed for ranking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8"/>
        <w:gridCol w:w="4429"/>
        <w:gridCol w:w="2374"/>
      </w:tblGrid>
      <w:tr w:rsidR="00C95F02" w:rsidRPr="0095000A" w14:paraId="322938B4" w14:textId="77777777" w:rsidTr="00EB2529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9901031" w14:textId="512C0EAE" w:rsidR="00C95F02" w:rsidRPr="00C31161" w:rsidRDefault="002A58E1" w:rsidP="0095000A">
            <w:pPr>
              <w:spacing w:before="0"/>
              <w:jc w:val="center"/>
              <w:textAlignment w:val="baseline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Topic categories</w:t>
            </w:r>
            <w:r w:rsidR="00C95F02" w:rsidRPr="00C31161">
              <w:rPr>
                <w:rFonts w:cs="Times New Roman"/>
                <w:b/>
                <w:bCs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6C9E372" w14:textId="223C11BD" w:rsidR="00C95F02" w:rsidRPr="00C31161" w:rsidRDefault="00C95F02" w:rsidP="0095000A">
            <w:pPr>
              <w:spacing w:before="0"/>
              <w:jc w:val="center"/>
              <w:textAlignment w:val="baseline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A27565E" w14:textId="77777777" w:rsidR="00C95F02" w:rsidRPr="00C31161" w:rsidRDefault="00C95F02" w:rsidP="0095000A">
            <w:pPr>
              <w:spacing w:before="0"/>
              <w:jc w:val="center"/>
              <w:textAlignment w:val="baseline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C31161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Rank the top five items that most strongly impact your wellbeing</w:t>
            </w:r>
            <w:r w:rsidRPr="00C31161">
              <w:rPr>
                <w:rFonts w:cs="Times New Roman"/>
                <w:b/>
                <w:bCs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7B5993B7" w14:textId="77777777" w:rsidTr="00EB2529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2712216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t>Time limitations</w:t>
            </w:r>
            <w:r w:rsidRPr="0095000A">
              <w:rPr>
                <w:color w:val="000000" w:themeColor="text1"/>
              </w:rPr>
              <w:t> </w:t>
            </w:r>
          </w:p>
          <w:p w14:paraId="793597E1" w14:textId="77777777" w:rsidR="00C95F02" w:rsidRPr="0095000A" w:rsidRDefault="00C95F02" w:rsidP="0095000A">
            <w:pPr>
              <w:pStyle w:val="ListParagraph"/>
              <w:numPr>
                <w:ilvl w:val="0"/>
                <w:numId w:val="0"/>
              </w:numPr>
              <w:spacing w:before="0"/>
              <w:textAlignment w:val="baseline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10968A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Unsustainable weekly playing schedule when there are no days off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F6BF317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2A9AE5FE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684D5EE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10FEE72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Insufficient openings in the schedule to earn a living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3B3CDD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78DFDFCF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37616EB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45A0073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Conflict between playing demands and time for mental/ physical/ social self-care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D015C3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726DE694" w14:textId="77777777" w:rsidTr="00EB2529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F99FFB6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t>Financial challenges</w:t>
            </w:r>
            <w:r w:rsidRPr="0095000A">
              <w:rPr>
                <w:color w:val="000000" w:themeColor="text1"/>
              </w:rPr>
              <w:t> </w:t>
            </w:r>
          </w:p>
          <w:p w14:paraId="11F3B82B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</w:p>
          <w:p w14:paraId="4DED154C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B56EFFC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Stipend insufficient to cover basic expenses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141552F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14586F96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D33BB5D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4A7EBE0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Low cap on allowable earnings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910CB69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352DBC6D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FBD8B4F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9629EB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Reported earnings covers only one month instead of also covering non-earning months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CD2FC81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19BB8124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6A27A17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2328BB1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Cost of health care makes it difficult to access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825B5C8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5A41B4FA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956007E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35DC761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People who handle heavy and awkward instruments and who are under pressure can injure themselves, but have no financial cover for treatment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FB69367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38B4C2D4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5C8BD81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11AB9CF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Student services fee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956F9AB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61E0DB32" w14:textId="77777777" w:rsidTr="00EB2529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9A31137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lastRenderedPageBreak/>
              <w:t>Decreasing number of teaching hours and financial assistance with each year </w:t>
            </w:r>
            <w:r w:rsidRPr="0095000A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FD8286C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2938EFA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113DE638" w14:textId="77777777" w:rsidTr="00EB2529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A45E6DB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t>Lack of control over your own time and financial status</w:t>
            </w:r>
            <w:r w:rsidRPr="0095000A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6B6234B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474D5E2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575615A4" w14:textId="77777777" w:rsidTr="00EB2529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EB59EC8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t>Leave</w:t>
            </w:r>
            <w:r w:rsidRPr="0095000A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899071E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The difficulty of having leave approved to engage in outside work, including opportunities for orchestral work 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B2E709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184116DD" w14:textId="77777777" w:rsidTr="00EB2529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C891876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t>Social environment</w:t>
            </w:r>
            <w:r w:rsidRPr="0095000A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27C1F36" w14:textId="77777777" w:rsidR="00C95F02" w:rsidRPr="0095000A" w:rsidRDefault="00C95F02" w:rsidP="0095000A">
            <w:pPr>
              <w:numPr>
                <w:ilvl w:val="0"/>
                <w:numId w:val="20"/>
              </w:numPr>
              <w:spacing w:before="0" w:after="0"/>
              <w:ind w:left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Lack of time or space to bond as a whole group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EC64B3B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1F55E4E2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16DC80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C15E787" w14:textId="77777777" w:rsidR="00C95F02" w:rsidRPr="0095000A" w:rsidRDefault="00C95F02" w:rsidP="0095000A">
            <w:pPr>
              <w:numPr>
                <w:ilvl w:val="0"/>
                <w:numId w:val="20"/>
              </w:numPr>
              <w:spacing w:before="0" w:after="0"/>
              <w:ind w:left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Heavy work schedule precluding time with family or with other academy people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F5FF563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552B8FB1" w14:textId="77777777" w:rsidTr="00EB2529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3A66A0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t>Pressure to conform to unhealthy behaviours</w:t>
            </w:r>
            <w:r w:rsidRPr="0095000A">
              <w:rPr>
                <w:color w:val="000000" w:themeColor="text1"/>
              </w:rPr>
              <w:t> </w:t>
            </w:r>
          </w:p>
          <w:p w14:paraId="047FEEA2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AF25C8C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From teachers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ED53A53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4A4E7EDE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33457CA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A1895BC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From peers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C350D5C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6ACCDA14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065F054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1C18CA7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From yourself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93D96BF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1941A267" w14:textId="77777777" w:rsidTr="00EB2529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FD7100D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t>Unprofessional behaviour</w:t>
            </w:r>
            <w:r w:rsidRPr="0095000A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88F9406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72E60BB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78A0C0B2" w14:textId="77777777" w:rsidTr="00EB2529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00134D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t>Bullying</w:t>
            </w:r>
            <w:r w:rsidRPr="0095000A">
              <w:rPr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BF12832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D9FDAFB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5674A108" w14:textId="77777777" w:rsidTr="00EB2529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A0D740F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t>Response to complaints</w:t>
            </w:r>
            <w:r w:rsidRPr="0095000A">
              <w:rPr>
                <w:color w:val="000000" w:themeColor="text1"/>
              </w:rPr>
              <w:t> </w:t>
            </w:r>
          </w:p>
          <w:p w14:paraId="012A45FC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DCB828D" w14:textId="77777777" w:rsidR="00C95F02" w:rsidRPr="0095000A" w:rsidRDefault="00C95F02" w:rsidP="0095000A">
            <w:pPr>
              <w:numPr>
                <w:ilvl w:val="0"/>
                <w:numId w:val="22"/>
              </w:numPr>
              <w:spacing w:before="0" w:after="0"/>
              <w:ind w:left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Issues raised with staff do not generate satisfactory outcomes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35C494C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738C1D02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3528121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30A4EF" w14:textId="77777777" w:rsidR="00C95F02" w:rsidRPr="0095000A" w:rsidRDefault="00C95F02" w:rsidP="0095000A">
            <w:pPr>
              <w:numPr>
                <w:ilvl w:val="0"/>
                <w:numId w:val="22"/>
              </w:numPr>
              <w:spacing w:before="0" w:after="0"/>
              <w:ind w:left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Issues raised with staff are met with responses about policy/ procedures that are not understandable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834256A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66ACBCEA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141DD32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6CFB097" w14:textId="77777777" w:rsidR="00C95F02" w:rsidRPr="0095000A" w:rsidRDefault="00C95F02" w:rsidP="0095000A">
            <w:pPr>
              <w:numPr>
                <w:ilvl w:val="0"/>
                <w:numId w:val="22"/>
              </w:numPr>
              <w:spacing w:before="0" w:after="0"/>
              <w:ind w:left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Students raising an issue can feel like they are the problem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8B65A22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2B4BB179" w14:textId="77777777" w:rsidTr="00EB2529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BD852CC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553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4ED2445" w14:textId="77777777" w:rsidR="00C95F02" w:rsidRPr="0095000A" w:rsidRDefault="00C95F02" w:rsidP="0095000A">
            <w:pPr>
              <w:numPr>
                <w:ilvl w:val="0"/>
                <w:numId w:val="22"/>
              </w:numPr>
              <w:spacing w:before="0" w:after="0"/>
              <w:ind w:left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  <w:lang w:val="en-GB"/>
              </w:rPr>
              <w:t>Being afraid to raise an issue because of the potential impact on your career</w:t>
            </w: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8951B79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  <w:tr w:rsidR="00C95F02" w:rsidRPr="0095000A" w14:paraId="6595E1F5" w14:textId="77777777" w:rsidTr="00EB2529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1E4317F" w14:textId="77777777" w:rsidR="00C95F02" w:rsidRPr="0095000A" w:rsidRDefault="00C95F02" w:rsidP="0095000A">
            <w:pPr>
              <w:pStyle w:val="ListParagraph"/>
              <w:numPr>
                <w:ilvl w:val="0"/>
                <w:numId w:val="21"/>
              </w:numPr>
              <w:spacing w:before="0" w:after="0"/>
              <w:ind w:left="0"/>
              <w:textAlignment w:val="baseline"/>
              <w:rPr>
                <w:color w:val="000000" w:themeColor="text1"/>
              </w:rPr>
            </w:pPr>
            <w:r w:rsidRPr="0095000A">
              <w:rPr>
                <w:i/>
                <w:iCs/>
                <w:color w:val="000000" w:themeColor="text1"/>
                <w:lang w:val="en-GB"/>
              </w:rPr>
              <w:t>Other (Please describe)</w:t>
            </w:r>
            <w:r w:rsidRPr="0095000A">
              <w:rPr>
                <w:color w:val="000000" w:themeColor="text1"/>
              </w:rPr>
              <w:t> </w:t>
            </w:r>
          </w:p>
          <w:p w14:paraId="7A4B9400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079AD0D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  <w:p w14:paraId="16F09887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7182D7D" w14:textId="77777777" w:rsidR="00C95F02" w:rsidRPr="0095000A" w:rsidRDefault="00C95F02" w:rsidP="0095000A">
            <w:pPr>
              <w:spacing w:before="0"/>
              <w:textAlignment w:val="baseline"/>
              <w:rPr>
                <w:rFonts w:cs="Times New Roman"/>
                <w:color w:val="000000" w:themeColor="text1"/>
                <w:szCs w:val="24"/>
              </w:rPr>
            </w:pPr>
            <w:r w:rsidRPr="0095000A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</w:tr>
    </w:tbl>
    <w:p w14:paraId="420A7422" w14:textId="77777777" w:rsidR="00C95F02" w:rsidRPr="0095000A" w:rsidRDefault="00C95F02" w:rsidP="0095000A">
      <w:pPr>
        <w:spacing w:before="0"/>
        <w:rPr>
          <w:rFonts w:cs="Times New Roman"/>
          <w:color w:val="000000" w:themeColor="text1"/>
          <w:szCs w:val="24"/>
        </w:rPr>
      </w:pPr>
    </w:p>
    <w:p w14:paraId="14BD2399" w14:textId="2E78EB10" w:rsidR="00BB3293" w:rsidRDefault="00BB3293">
      <w:pPr>
        <w:spacing w:before="0" w:after="200" w:line="276" w:lineRule="auto"/>
        <w:rPr>
          <w:color w:val="000000" w:themeColor="text1"/>
        </w:rPr>
      </w:pPr>
    </w:p>
    <w:sectPr w:rsidR="00BB3293" w:rsidSect="00E8719E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EB785" w14:textId="77777777" w:rsidR="00E8719E" w:rsidRDefault="00E8719E" w:rsidP="00117666">
      <w:pPr>
        <w:spacing w:after="0"/>
      </w:pPr>
      <w:r>
        <w:separator/>
      </w:r>
    </w:p>
  </w:endnote>
  <w:endnote w:type="continuationSeparator" w:id="0">
    <w:p w14:paraId="23A04246" w14:textId="77777777" w:rsidR="00E8719E" w:rsidRDefault="00E871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82E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82E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82E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82E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8B98D" w14:textId="77777777" w:rsidR="00E8719E" w:rsidRDefault="00E8719E" w:rsidP="00117666">
      <w:pPr>
        <w:spacing w:after="0"/>
      </w:pPr>
      <w:r>
        <w:separator/>
      </w:r>
    </w:p>
  </w:footnote>
  <w:footnote w:type="continuationSeparator" w:id="0">
    <w:p w14:paraId="44208329" w14:textId="77777777" w:rsidR="00E8719E" w:rsidRDefault="00E871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82E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82E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15956"/>
    <w:multiLevelType w:val="hybridMultilevel"/>
    <w:tmpl w:val="129424A8"/>
    <w:lvl w:ilvl="0" w:tplc="0C090017">
      <w:start w:val="1"/>
      <w:numFmt w:val="lowerLetter"/>
      <w:lvlText w:val="%1)"/>
      <w:lvlJc w:val="left"/>
      <w:pPr>
        <w:ind w:left="390" w:hanging="360"/>
      </w:p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DF8228D"/>
    <w:multiLevelType w:val="hybridMultilevel"/>
    <w:tmpl w:val="537E67CE"/>
    <w:lvl w:ilvl="0" w:tplc="0C090017">
      <w:start w:val="1"/>
      <w:numFmt w:val="lowerLetter"/>
      <w:lvlText w:val="%1)"/>
      <w:lvlJc w:val="left"/>
      <w:pPr>
        <w:ind w:left="390" w:hanging="360"/>
      </w:p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6" w15:restartNumberingAfterBreak="0">
    <w:nsid w:val="45657F00"/>
    <w:multiLevelType w:val="hybridMultilevel"/>
    <w:tmpl w:val="1010B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861168118">
    <w:abstractNumId w:val="2"/>
  </w:num>
  <w:num w:numId="21" w16cid:durableId="1562399320">
    <w:abstractNumId w:val="6"/>
  </w:num>
  <w:num w:numId="22" w16cid:durableId="5292188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34C"/>
    <w:rsid w:val="00077D53"/>
    <w:rsid w:val="00105FD9"/>
    <w:rsid w:val="00110C19"/>
    <w:rsid w:val="00117666"/>
    <w:rsid w:val="001549D3"/>
    <w:rsid w:val="00160065"/>
    <w:rsid w:val="00177D84"/>
    <w:rsid w:val="00263DE7"/>
    <w:rsid w:val="00267D18"/>
    <w:rsid w:val="002868E2"/>
    <w:rsid w:val="002869C3"/>
    <w:rsid w:val="002936E4"/>
    <w:rsid w:val="002A58E1"/>
    <w:rsid w:val="002B4A57"/>
    <w:rsid w:val="002C74CA"/>
    <w:rsid w:val="003544FB"/>
    <w:rsid w:val="003B43A6"/>
    <w:rsid w:val="003D2F2D"/>
    <w:rsid w:val="00401590"/>
    <w:rsid w:val="00412495"/>
    <w:rsid w:val="00447801"/>
    <w:rsid w:val="00452E9C"/>
    <w:rsid w:val="004735C8"/>
    <w:rsid w:val="00482BFC"/>
    <w:rsid w:val="00482E3B"/>
    <w:rsid w:val="004961FF"/>
    <w:rsid w:val="004C30E9"/>
    <w:rsid w:val="00517A89"/>
    <w:rsid w:val="005250F2"/>
    <w:rsid w:val="005507B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7A5"/>
    <w:rsid w:val="00856AB6"/>
    <w:rsid w:val="00885156"/>
    <w:rsid w:val="0088717F"/>
    <w:rsid w:val="008A5974"/>
    <w:rsid w:val="009151AA"/>
    <w:rsid w:val="0093429D"/>
    <w:rsid w:val="00943573"/>
    <w:rsid w:val="0095000A"/>
    <w:rsid w:val="00970F7D"/>
    <w:rsid w:val="00994A3D"/>
    <w:rsid w:val="009C2B12"/>
    <w:rsid w:val="009C70F3"/>
    <w:rsid w:val="009C77A0"/>
    <w:rsid w:val="00A174D9"/>
    <w:rsid w:val="00A569CD"/>
    <w:rsid w:val="00AB6715"/>
    <w:rsid w:val="00B06E38"/>
    <w:rsid w:val="00B1671E"/>
    <w:rsid w:val="00B25EB8"/>
    <w:rsid w:val="00B354E1"/>
    <w:rsid w:val="00B37F4D"/>
    <w:rsid w:val="00BB3293"/>
    <w:rsid w:val="00C31161"/>
    <w:rsid w:val="00C52A7B"/>
    <w:rsid w:val="00C56BAF"/>
    <w:rsid w:val="00C679AA"/>
    <w:rsid w:val="00C75972"/>
    <w:rsid w:val="00C95F02"/>
    <w:rsid w:val="00CC0A3A"/>
    <w:rsid w:val="00CD066B"/>
    <w:rsid w:val="00CE4FEE"/>
    <w:rsid w:val="00D32904"/>
    <w:rsid w:val="00DB59C3"/>
    <w:rsid w:val="00DC259A"/>
    <w:rsid w:val="00DE23E8"/>
    <w:rsid w:val="00DE5C98"/>
    <w:rsid w:val="00E52377"/>
    <w:rsid w:val="00E613C0"/>
    <w:rsid w:val="00E64E17"/>
    <w:rsid w:val="00E866C9"/>
    <w:rsid w:val="00E8719E"/>
    <w:rsid w:val="00EA3D3C"/>
    <w:rsid w:val="00ED7B4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9C77A0"/>
    <w:pPr>
      <w:spacing w:before="100" w:beforeAutospacing="1" w:after="100" w:afterAutospacing="1"/>
    </w:pPr>
    <w:rPr>
      <w:rFonts w:eastAsia="Times New Roman" w:cs="Times New Roman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9C77A0"/>
  </w:style>
  <w:style w:type="character" w:customStyle="1" w:styleId="eop">
    <w:name w:val="eop"/>
    <w:basedOn w:val="DefaultParagraphFont"/>
    <w:rsid w:val="009C7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55228C23B9604EBF13F97191CBD72C" ma:contentTypeVersion="18" ma:contentTypeDescription="Create a new document." ma:contentTypeScope="" ma:versionID="dbfcaf2813b679804e4068a1a35d26dc">
  <xsd:schema xmlns:xsd="http://www.w3.org/2001/XMLSchema" xmlns:xs="http://www.w3.org/2001/XMLSchema" xmlns:p="http://schemas.microsoft.com/office/2006/metadata/properties" xmlns:ns2="04e10333-64dc-4024-965c-be53780568bc" xmlns:ns3="d60061a1-e546-4551-89ca-35a8f796f13b" xmlns:ns4="f07d8113-1d44-46cb-baa5-a742d0650dfc" targetNamespace="http://schemas.microsoft.com/office/2006/metadata/properties" ma:root="true" ma:fieldsID="b30786d060fc3a5b64fcff4784631d69" ns2:_="" ns3:_="" ns4:_="">
    <xsd:import namespace="04e10333-64dc-4024-965c-be53780568bc"/>
    <xsd:import namespace="d60061a1-e546-4551-89ca-35a8f796f13b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Note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10333-64dc-4024-965c-be53780568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Notes" ma:index="20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061a1-e546-4551-89ca-35a8f796f13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410e6f32-8a2f-41f5-bdfb-82e82adbb389}" ma:internalName="TaxCatchAll" ma:showField="CatchAllData" ma:web="d60061a1-e546-4551-89ca-35a8f796f13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60061a1-e546-4551-89ca-35a8f796f13b">
      <UserInfo>
        <DisplayName/>
        <AccountId xsi:nil="true"/>
        <AccountType/>
      </UserInfo>
    </SharedWithUsers>
    <lcf76f155ced4ddcb4097134ff3c332f xmlns="04e10333-64dc-4024-965c-be53780568bc">
      <Terms xmlns="http://schemas.microsoft.com/office/infopath/2007/PartnerControls"/>
    </lcf76f155ced4ddcb4097134ff3c332f>
    <TaxCatchAll xmlns="f07d8113-1d44-46cb-baa5-a742d0650dfc" xsi:nil="true"/>
    <Notes xmlns="04e10333-64dc-4024-965c-be53780568bc" xsi:nil="true"/>
  </documentManagement>
</p:properti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08449C-1194-4DBC-BCE2-D2E1EF1AC1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10333-64dc-4024-965c-be53780568bc"/>
    <ds:schemaRef ds:uri="d60061a1-e546-4551-89ca-35a8f796f13b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d60061a1-e546-4551-89ca-35a8f796f13b"/>
    <ds:schemaRef ds:uri="04e10333-64dc-4024-965c-be53780568bc"/>
    <ds:schemaRef ds:uri="f07d8113-1d44-46cb-baa5-a742d0650df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 Shoebridge</cp:lastModifiedBy>
  <cp:revision>2</cp:revision>
  <cp:lastPrinted>2013-10-03T12:51:00Z</cp:lastPrinted>
  <dcterms:created xsi:type="dcterms:W3CDTF">2025-02-01T06:33:00Z</dcterms:created>
  <dcterms:modified xsi:type="dcterms:W3CDTF">2025-02-01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55228C23B9604EBF13F97191CBD72C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